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AD" w:rsidRDefault="00A8444F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35AD">
        <w:rPr>
          <w:rFonts w:ascii="Times New Roman" w:hAnsi="Times New Roman" w:cs="Times New Roman"/>
          <w:sz w:val="18"/>
          <w:szCs w:val="18"/>
        </w:rPr>
        <w:t>Table.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Duncan’s multiple range test</w:t>
      </w:r>
      <w:r w:rsidR="008A35A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with or without Al </w:t>
      </w:r>
      <w:proofErr w:type="gramStart"/>
      <w:r w:rsidR="008A35A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stress </w:t>
      </w:r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for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enzyme activities in roots</w:t>
      </w:r>
    </w:p>
    <w:tbl>
      <w:tblPr>
        <w:tblW w:w="81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5"/>
        <w:gridCol w:w="1415"/>
        <w:gridCol w:w="1190"/>
        <w:gridCol w:w="1182"/>
        <w:gridCol w:w="1270"/>
        <w:gridCol w:w="1190"/>
        <w:gridCol w:w="1262"/>
      </w:tblGrid>
      <w:tr w:rsidR="008A35AD">
        <w:trPr>
          <w:trHeight w:val="30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D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</w:t>
            </w:r>
          </w:p>
        </w:tc>
      </w:tr>
      <w:tr w:rsidR="008A35AD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16.2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97.22 b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.2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1.37 b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2.7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3.56 b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18.94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44.84 b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1.1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1.36 a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9.16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30.19 a</w:t>
            </w:r>
          </w:p>
        </w:tc>
      </w:tr>
      <w:tr w:rsidR="008A35AD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63.37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93.87 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.3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4.83 a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1.82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36.37 a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1.6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60.06 a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.10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3.57 b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7.11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23.84 b</w:t>
            </w:r>
          </w:p>
        </w:tc>
      </w:tr>
    </w:tbl>
    <w:p w:rsidR="008A35AD" w:rsidRPr="000033B8" w:rsidRDefault="008A35AD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Note: The abbreviations PE,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M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, MD, CS, ID, and AC represent the activities of PEPC, NADP-ME, NAD-MDH, CS, NAD-IDH, and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Cyt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-ACO in roots, respectively. Differences between the two Al levels were analyzed by ANOVA. Different letters in each row indicate significant differences (Duncan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’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test; P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≤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0.05).</w:t>
      </w:r>
      <w:bookmarkStart w:id="0" w:name="_GoBack"/>
      <w:bookmarkEnd w:id="0"/>
    </w:p>
    <w:p w:rsidR="008A35AD" w:rsidRDefault="008A35AD">
      <w:pPr>
        <w:widowControl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</w:p>
    <w:p w:rsidR="000A61C7" w:rsidRDefault="000A61C7"/>
    <w:sectPr w:rsidR="000A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2E2" w:rsidRDefault="00BE72E2" w:rsidP="00FE0CAF">
      <w:r>
        <w:separator/>
      </w:r>
    </w:p>
  </w:endnote>
  <w:endnote w:type="continuationSeparator" w:id="0">
    <w:p w:rsidR="00BE72E2" w:rsidRDefault="00BE72E2" w:rsidP="00FE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MS Mincho"/>
    <w:charset w:val="00"/>
    <w:family w:val="auto"/>
    <w:pitch w:val="default"/>
  </w:font>
  <w:font w:name="AdvGulliv-I">
    <w:altName w:val="Segoe Print"/>
    <w:charset w:val="00"/>
    <w:family w:val="auto"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2E2" w:rsidRDefault="00BE72E2" w:rsidP="00FE0CAF">
      <w:r>
        <w:separator/>
      </w:r>
    </w:p>
  </w:footnote>
  <w:footnote w:type="continuationSeparator" w:id="0">
    <w:p w:rsidR="00BE72E2" w:rsidRDefault="00BE72E2" w:rsidP="00FE0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5AD"/>
    <w:rsid w:val="000033B8"/>
    <w:rsid w:val="000A61C7"/>
    <w:rsid w:val="002C0D29"/>
    <w:rsid w:val="0040731F"/>
    <w:rsid w:val="00477694"/>
    <w:rsid w:val="00477BC1"/>
    <w:rsid w:val="00584F22"/>
    <w:rsid w:val="00625853"/>
    <w:rsid w:val="00634D82"/>
    <w:rsid w:val="008A35AD"/>
    <w:rsid w:val="00A8444F"/>
    <w:rsid w:val="00AD28E3"/>
    <w:rsid w:val="00B37376"/>
    <w:rsid w:val="00BE72E2"/>
    <w:rsid w:val="00D74640"/>
    <w:rsid w:val="00D8088B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4</Words>
  <Characters>538</Characters>
  <Application>Microsoft Office Word</Application>
  <DocSecurity>0</DocSecurity>
  <Lines>4</Lines>
  <Paragraphs>1</Paragraphs>
  <ScaleCrop>false</ScaleCrop>
  <Company>微软中国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</cp:lastModifiedBy>
  <cp:revision>13</cp:revision>
  <dcterms:created xsi:type="dcterms:W3CDTF">2017-08-03T14:20:00Z</dcterms:created>
  <dcterms:modified xsi:type="dcterms:W3CDTF">2017-12-29T14:52:00Z</dcterms:modified>
</cp:coreProperties>
</file>